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DDDEB" w14:textId="24949BEB" w:rsidR="00694B5F" w:rsidRPr="00553AF1" w:rsidRDefault="00694B5F" w:rsidP="00694B5F">
      <w:pPr>
        <w:adjustRightInd w:val="0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t xml:space="preserve">Supplement </w:t>
      </w:r>
      <w:r w:rsidRPr="00553AF1">
        <w:rPr>
          <w:rFonts w:ascii="Times New Roman" w:hAnsi="Times New Roman" w:cs="Times New Roman"/>
          <w:color w:val="231F20"/>
          <w:sz w:val="24"/>
          <w:szCs w:val="24"/>
        </w:rPr>
        <w:t>Table</w:t>
      </w:r>
      <w:r w:rsidR="00CE3E12">
        <w:rPr>
          <w:rFonts w:ascii="Times New Roman" w:hAnsi="Times New Roman" w:cs="Times New Roman"/>
          <w:color w:val="231F20"/>
          <w:sz w:val="24"/>
          <w:szCs w:val="24"/>
        </w:rPr>
        <w:t xml:space="preserve"> 1</w:t>
      </w:r>
      <w:r w:rsidRPr="00553AF1">
        <w:rPr>
          <w:rFonts w:ascii="Times New Roman" w:hAnsi="Times New Roman" w:cs="Times New Roman"/>
          <w:color w:val="231F20"/>
          <w:sz w:val="24"/>
          <w:szCs w:val="24"/>
        </w:rPr>
        <w:t xml:space="preserve"> Detailed electrophysiologic data of </w:t>
      </w:r>
      <w:r w:rsidR="00887B8E">
        <w:rPr>
          <w:rFonts w:ascii="Times New Roman" w:hAnsi="Times New Roman" w:cs="Times New Roman"/>
          <w:color w:val="000000"/>
          <w:sz w:val="24"/>
          <w:szCs w:val="24"/>
        </w:rPr>
        <w:t>p</w:t>
      </w:r>
      <w:r>
        <w:rPr>
          <w:rFonts w:ascii="Times New Roman" w:hAnsi="Times New Roman" w:cs="Times New Roman"/>
          <w:color w:val="000000"/>
          <w:sz w:val="24"/>
          <w:szCs w:val="24"/>
        </w:rPr>
        <w:t>atient 1</w:t>
      </w:r>
      <w:r w:rsidRPr="00553AF1">
        <w:rPr>
          <w:rFonts w:ascii="Times New Roman" w:hAnsi="Times New Roman" w:cs="Times New Roman"/>
          <w:color w:val="000000"/>
          <w:sz w:val="24"/>
          <w:szCs w:val="24"/>
        </w:rPr>
        <w:t xml:space="preserve"> before and after low-dose rituximab regimen</w:t>
      </w:r>
    </w:p>
    <w:p w14:paraId="42C7477A" w14:textId="77777777" w:rsidR="00694B5F" w:rsidRPr="00370C54" w:rsidRDefault="00694B5F" w:rsidP="00694B5F">
      <w:pPr>
        <w:adjustRightInd w:val="0"/>
        <w:snapToGrid w:val="0"/>
        <w:rPr>
          <w:rFonts w:ascii="Times New Roman" w:hAnsi="Times New Roman" w:cs="Times New Roman"/>
          <w:color w:val="231F20"/>
          <w:sz w:val="24"/>
          <w:szCs w:val="24"/>
        </w:rPr>
      </w:pPr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417"/>
        <w:gridCol w:w="461"/>
        <w:gridCol w:w="957"/>
        <w:gridCol w:w="1843"/>
        <w:gridCol w:w="130"/>
        <w:gridCol w:w="1712"/>
      </w:tblGrid>
      <w:tr w:rsidR="00694B5F" w14:paraId="53113C68" w14:textId="77777777" w:rsidTr="002813AF">
        <w:trPr>
          <w:trHeight w:val="155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FB9E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AD69C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efore </w:t>
            </w:r>
            <w:r w:rsidRPr="00553A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tuximab treatment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C87DC0B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fter 6-month </w:t>
            </w:r>
            <w:r w:rsidRPr="00553A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tuximab treatment</w:t>
            </w:r>
          </w:p>
        </w:tc>
      </w:tr>
      <w:tr w:rsidR="00694B5F" w14:paraId="28034E60" w14:textId="77777777" w:rsidTr="002813AF">
        <w:trPr>
          <w:trHeight w:val="155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473447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AD611B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ft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373366E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ght</w:t>
            </w:r>
          </w:p>
        </w:tc>
        <w:tc>
          <w:tcPr>
            <w:tcW w:w="19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FBE9D7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ft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468259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ght</w:t>
            </w:r>
          </w:p>
        </w:tc>
      </w:tr>
      <w:tr w:rsidR="00694B5F" w14:paraId="3435AD3D" w14:textId="77777777" w:rsidTr="002813AF">
        <w:trPr>
          <w:trHeight w:val="280"/>
        </w:trPr>
        <w:tc>
          <w:tcPr>
            <w:tcW w:w="198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27BA3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T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DEFFD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DC733C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3D92BA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29973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4B5F" w14:paraId="3F9D5715" w14:textId="77777777" w:rsidTr="002813AF">
        <w:trPr>
          <w:trHeight w:val="280"/>
        </w:trPr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3DC8C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lnar ner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0A319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2DF7C8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79D9B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61702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4B5F" w14:paraId="1CD9E7D5" w14:textId="77777777" w:rsidTr="002813AF">
        <w:trPr>
          <w:trHeight w:val="280"/>
        </w:trPr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92AE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</w:t>
            </w: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, m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CCB7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F76876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F6ADB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9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3344A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7</w:t>
            </w:r>
          </w:p>
        </w:tc>
      </w:tr>
      <w:tr w:rsidR="00694B5F" w14:paraId="096315D0" w14:textId="77777777" w:rsidTr="002813AF">
        <w:trPr>
          <w:trHeight w:val="280"/>
        </w:trPr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8E0C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V, m/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960FC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AAA2DA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6500D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.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9C7CF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.7</w:t>
            </w:r>
          </w:p>
        </w:tc>
      </w:tr>
      <w:tr w:rsidR="00694B5F" w14:paraId="27F99985" w14:textId="77777777" w:rsidTr="002813AF">
        <w:trPr>
          <w:trHeight w:val="280"/>
        </w:trPr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7639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MAP amplitu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C423F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B6470D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0813B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AA787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694B5F" w14:paraId="1E08163C" w14:textId="77777777" w:rsidTr="002813AF">
        <w:trPr>
          <w:trHeight w:val="280"/>
        </w:trPr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54FD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L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0474D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9C2332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F2748" w14:textId="4EF48E3A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  <w:r w:rsidR="002832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2C122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694B5F" w14:paraId="4907E28D" w14:textId="77777777" w:rsidTr="002813AF">
        <w:trPr>
          <w:trHeight w:val="280"/>
        </w:trPr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9D051" w14:textId="77777777" w:rsidR="00694B5F" w:rsidRPr="00553AF1" w:rsidRDefault="00694B5F" w:rsidP="00694B5F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dian ner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98912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9C429E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48163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49292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4B5F" w14:paraId="5EF0924A" w14:textId="77777777" w:rsidTr="002813AF">
        <w:trPr>
          <w:trHeight w:val="280"/>
        </w:trPr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8B0A45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</w:t>
            </w: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, ms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715EB1B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8</w:t>
            </w:r>
          </w:p>
        </w:tc>
        <w:tc>
          <w:tcPr>
            <w:tcW w:w="1418" w:type="dxa"/>
            <w:gridSpan w:val="2"/>
            <w:tcBorders>
              <w:top w:val="nil"/>
            </w:tcBorders>
          </w:tcPr>
          <w:p w14:paraId="2EE9562F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46</w:t>
            </w:r>
          </w:p>
        </w:tc>
        <w:tc>
          <w:tcPr>
            <w:tcW w:w="1843" w:type="dxa"/>
            <w:tcBorders>
              <w:top w:val="nil"/>
            </w:tcBorders>
            <w:vAlign w:val="bottom"/>
          </w:tcPr>
          <w:p w14:paraId="489C07B7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8</w:t>
            </w:r>
          </w:p>
        </w:tc>
        <w:tc>
          <w:tcPr>
            <w:tcW w:w="1842" w:type="dxa"/>
            <w:gridSpan w:val="2"/>
            <w:tcBorders>
              <w:top w:val="nil"/>
            </w:tcBorders>
            <w:shd w:val="clear" w:color="auto" w:fill="auto"/>
            <w:noWrap/>
          </w:tcPr>
          <w:p w14:paraId="24E0CBA0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25</w:t>
            </w:r>
          </w:p>
        </w:tc>
      </w:tr>
      <w:tr w:rsidR="00694B5F" w14:paraId="435250FA" w14:textId="77777777" w:rsidTr="002813AF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E290091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V, m/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60792CB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.2</w:t>
            </w:r>
          </w:p>
        </w:tc>
        <w:tc>
          <w:tcPr>
            <w:tcW w:w="1418" w:type="dxa"/>
            <w:gridSpan w:val="2"/>
          </w:tcPr>
          <w:p w14:paraId="3B97409A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1843" w:type="dxa"/>
            <w:vAlign w:val="bottom"/>
          </w:tcPr>
          <w:p w14:paraId="34961908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.5</w:t>
            </w: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7D4B0D83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694B5F" w14:paraId="1C7B81D7" w14:textId="77777777" w:rsidTr="002813AF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7F9605C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MAP amplitud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4F28595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1418" w:type="dxa"/>
            <w:gridSpan w:val="2"/>
          </w:tcPr>
          <w:p w14:paraId="26FB8F01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843" w:type="dxa"/>
            <w:vAlign w:val="bottom"/>
          </w:tcPr>
          <w:p w14:paraId="1BA9E618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5FECDA31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694B5F" w14:paraId="58F9EB66" w14:textId="77777777" w:rsidTr="002813AF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930C822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LI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F7A8E93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1418" w:type="dxa"/>
            <w:gridSpan w:val="2"/>
          </w:tcPr>
          <w:p w14:paraId="4BBC8F85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843" w:type="dxa"/>
            <w:vAlign w:val="bottom"/>
          </w:tcPr>
          <w:p w14:paraId="1BDAAD5F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2F39D700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694B5F" w14:paraId="66A70DC7" w14:textId="77777777" w:rsidTr="002813AF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</w:tcPr>
          <w:p w14:paraId="06C87E14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ibial nerv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4996675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1BFC8241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14:paraId="411DB2BB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2B5E95D6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4B5F" w14:paraId="63115544" w14:textId="77777777" w:rsidTr="002813AF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1C87FBC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</w:t>
            </w: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, m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3D90D1C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418" w:type="dxa"/>
            <w:gridSpan w:val="2"/>
          </w:tcPr>
          <w:p w14:paraId="68D8E5C1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843" w:type="dxa"/>
            <w:vAlign w:val="bottom"/>
          </w:tcPr>
          <w:p w14:paraId="63F2FD3F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7BEA3572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</w:tr>
      <w:tr w:rsidR="00694B5F" w14:paraId="77EB9DE0" w14:textId="77777777" w:rsidTr="002813AF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B00FF7A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V, m/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055A2C4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418" w:type="dxa"/>
            <w:gridSpan w:val="2"/>
          </w:tcPr>
          <w:p w14:paraId="505222ED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843" w:type="dxa"/>
            <w:vAlign w:val="bottom"/>
          </w:tcPr>
          <w:p w14:paraId="7A12C33F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3CD95055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</w:tr>
      <w:tr w:rsidR="00694B5F" w14:paraId="5B533DFD" w14:textId="77777777" w:rsidTr="002813AF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51481C7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MAP amplitud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EC37C3F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418" w:type="dxa"/>
            <w:gridSpan w:val="2"/>
          </w:tcPr>
          <w:p w14:paraId="4C824544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843" w:type="dxa"/>
            <w:vAlign w:val="bottom"/>
          </w:tcPr>
          <w:p w14:paraId="3CA82D60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1AE19664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</w:tr>
      <w:tr w:rsidR="00694B5F" w14:paraId="79B202B9" w14:textId="77777777" w:rsidTr="002813AF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37DED93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LI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10FF200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18" w:type="dxa"/>
            <w:gridSpan w:val="2"/>
          </w:tcPr>
          <w:p w14:paraId="4BC3BC6C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43" w:type="dxa"/>
            <w:vAlign w:val="bottom"/>
          </w:tcPr>
          <w:p w14:paraId="2F204D95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054D1883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94B5F" w14:paraId="12065D60" w14:textId="77777777" w:rsidTr="002813AF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</w:tcPr>
          <w:p w14:paraId="3D1F68B2" w14:textId="77777777" w:rsidR="00694B5F" w:rsidRPr="00553AF1" w:rsidRDefault="00694B5F" w:rsidP="00694B5F">
            <w:pPr>
              <w:adjustRightInd w:val="0"/>
              <w:snapToGri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eroneal nerv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900474F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1ABC88F4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14:paraId="4DDEB7CE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743E3865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4B5F" w14:paraId="61BE9EA8" w14:textId="77777777" w:rsidTr="002813AF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938E7E5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</w:t>
            </w: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, m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72502A0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418" w:type="dxa"/>
            <w:gridSpan w:val="2"/>
            <w:vAlign w:val="bottom"/>
          </w:tcPr>
          <w:p w14:paraId="21E28413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843" w:type="dxa"/>
            <w:vAlign w:val="bottom"/>
          </w:tcPr>
          <w:p w14:paraId="09F19F7A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</w:tcPr>
          <w:p w14:paraId="157FC53E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</w:tr>
      <w:tr w:rsidR="00694B5F" w14:paraId="40D6496B" w14:textId="77777777" w:rsidTr="002813AF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8D989A4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V, m/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C824705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418" w:type="dxa"/>
            <w:gridSpan w:val="2"/>
            <w:vAlign w:val="bottom"/>
          </w:tcPr>
          <w:p w14:paraId="2CEB80FB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843" w:type="dxa"/>
            <w:vAlign w:val="bottom"/>
          </w:tcPr>
          <w:p w14:paraId="61BFE1E4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</w:tcPr>
          <w:p w14:paraId="1949D753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</w:tr>
      <w:tr w:rsidR="00694B5F" w14:paraId="283F67E1" w14:textId="77777777" w:rsidTr="002813AF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7CB6589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MAP amplitud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103268A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418" w:type="dxa"/>
            <w:gridSpan w:val="2"/>
            <w:vAlign w:val="bottom"/>
          </w:tcPr>
          <w:p w14:paraId="00EA5A06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843" w:type="dxa"/>
            <w:vAlign w:val="bottom"/>
          </w:tcPr>
          <w:p w14:paraId="398C3C25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</w:tcPr>
          <w:p w14:paraId="53EC3879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</w:tr>
      <w:tr w:rsidR="00694B5F" w14:paraId="00CD2091" w14:textId="77777777" w:rsidTr="002813AF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380E820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LI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55CEBF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18" w:type="dxa"/>
            <w:gridSpan w:val="2"/>
          </w:tcPr>
          <w:p w14:paraId="2DE934ED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43" w:type="dxa"/>
            <w:vAlign w:val="bottom"/>
          </w:tcPr>
          <w:p w14:paraId="66A04322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2D3C63CB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94B5F" w14:paraId="2B510827" w14:textId="77777777" w:rsidTr="002813AF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</w:tcPr>
          <w:p w14:paraId="58670888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NSORY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3BF298B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57A97A28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14:paraId="1BC0475F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3A7EBE23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4B5F" w14:paraId="198E1238" w14:textId="77777777" w:rsidTr="002813AF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</w:tcPr>
          <w:p w14:paraId="5EB285ED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lnar nerv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1C8B310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0B8A17C0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14:paraId="4BBDD74D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4CF9786F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4B5F" w14:paraId="7E5E566C" w14:textId="77777777" w:rsidTr="002813AF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</w:tcPr>
          <w:p w14:paraId="7A5DA44A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NAP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574A2B1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418" w:type="dxa"/>
            <w:gridSpan w:val="2"/>
            <w:vAlign w:val="bottom"/>
          </w:tcPr>
          <w:p w14:paraId="16924B3A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843" w:type="dxa"/>
            <w:vAlign w:val="bottom"/>
          </w:tcPr>
          <w:p w14:paraId="055CAB58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4F25F615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694B5F" w14:paraId="2CB7FA64" w14:textId="77777777" w:rsidTr="002813AF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</w:tcPr>
          <w:p w14:paraId="0426626D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V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F9AA65F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418" w:type="dxa"/>
            <w:gridSpan w:val="2"/>
            <w:vAlign w:val="bottom"/>
          </w:tcPr>
          <w:p w14:paraId="7AED5BE1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843" w:type="dxa"/>
            <w:vAlign w:val="bottom"/>
          </w:tcPr>
          <w:p w14:paraId="7EEAD0FA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.3</w:t>
            </w: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11600BF9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694B5F" w14:paraId="371AEFFA" w14:textId="77777777" w:rsidTr="002813AF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</w:tcPr>
          <w:p w14:paraId="290DAB3E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dian nerv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C6F25FE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1F114B28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14:paraId="757CF4C0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55C664EE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4B5F" w14:paraId="06CEE894" w14:textId="77777777" w:rsidTr="002813AF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</w:tcPr>
          <w:p w14:paraId="1F752AC8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NAP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CF6EFC7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418" w:type="dxa"/>
            <w:gridSpan w:val="2"/>
            <w:vAlign w:val="bottom"/>
          </w:tcPr>
          <w:p w14:paraId="58599D2D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843" w:type="dxa"/>
            <w:vAlign w:val="bottom"/>
          </w:tcPr>
          <w:p w14:paraId="00EFB92B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079F56BB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2</w:t>
            </w:r>
          </w:p>
        </w:tc>
      </w:tr>
      <w:tr w:rsidR="00694B5F" w14:paraId="2D862929" w14:textId="77777777" w:rsidTr="002813AF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</w:tcPr>
          <w:p w14:paraId="4ABD2DED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V</w:t>
            </w: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m/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697A91D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418" w:type="dxa"/>
            <w:gridSpan w:val="2"/>
            <w:vAlign w:val="bottom"/>
          </w:tcPr>
          <w:p w14:paraId="133F8EC3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843" w:type="dxa"/>
            <w:vAlign w:val="bottom"/>
          </w:tcPr>
          <w:p w14:paraId="08547E6C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.4</w:t>
            </w: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2C82B5D3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.3</w:t>
            </w:r>
          </w:p>
        </w:tc>
      </w:tr>
      <w:tr w:rsidR="00694B5F" w14:paraId="236F63E1" w14:textId="77777777" w:rsidTr="002813AF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</w:tcPr>
          <w:p w14:paraId="0EE5C4A4" w14:textId="2CD64405" w:rsidR="00694B5F" w:rsidRPr="00553AF1" w:rsidRDefault="00FC5B15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</w:t>
            </w:r>
            <w:r w:rsidRPr="00FC5B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uperficial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</w:t>
            </w:r>
            <w:r w:rsidR="00694B5F"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roneal nerv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FB58AA4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12947EDC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14:paraId="65D38A1F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7F66BD0C" w14:textId="77777777" w:rsidR="00694B5F" w:rsidRPr="00553AF1" w:rsidRDefault="00694B5F" w:rsidP="00694B5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44075" w14:paraId="564FA1C3" w14:textId="77777777" w:rsidTr="002813AF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</w:tcPr>
          <w:p w14:paraId="03578596" w14:textId="77777777" w:rsidR="00F44075" w:rsidRPr="00553AF1" w:rsidRDefault="00F44075" w:rsidP="00F4407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NAP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FAC6C9C" w14:textId="77777777" w:rsidR="00F44075" w:rsidRPr="00553AF1" w:rsidRDefault="00F44075" w:rsidP="00F4407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418" w:type="dxa"/>
            <w:gridSpan w:val="2"/>
            <w:vAlign w:val="bottom"/>
          </w:tcPr>
          <w:p w14:paraId="24CF8174" w14:textId="77777777" w:rsidR="00F44075" w:rsidRPr="00553AF1" w:rsidRDefault="00F44075" w:rsidP="00F4407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843" w:type="dxa"/>
            <w:vAlign w:val="bottom"/>
          </w:tcPr>
          <w:p w14:paraId="47A5FE61" w14:textId="77777777" w:rsidR="00F44075" w:rsidRPr="00553AF1" w:rsidRDefault="00F44075" w:rsidP="00F4407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461CB4C4" w14:textId="1F137A68" w:rsidR="00F44075" w:rsidRPr="00553AF1" w:rsidRDefault="00F44075" w:rsidP="00F4407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9</w:t>
            </w:r>
          </w:p>
        </w:tc>
      </w:tr>
      <w:tr w:rsidR="00F44075" w14:paraId="6E0A57DD" w14:textId="77777777" w:rsidTr="002813AF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</w:tcPr>
          <w:p w14:paraId="47FD9885" w14:textId="77777777" w:rsidR="00F44075" w:rsidRPr="00553AF1" w:rsidRDefault="00F44075" w:rsidP="00F4407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V</w:t>
            </w: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m/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6D1089F" w14:textId="77777777" w:rsidR="00F44075" w:rsidRPr="00553AF1" w:rsidRDefault="00F44075" w:rsidP="00F4407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418" w:type="dxa"/>
            <w:gridSpan w:val="2"/>
            <w:vAlign w:val="bottom"/>
          </w:tcPr>
          <w:p w14:paraId="7C44A196" w14:textId="77777777" w:rsidR="00F44075" w:rsidRPr="00553AF1" w:rsidRDefault="00F44075" w:rsidP="00F4407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843" w:type="dxa"/>
            <w:vAlign w:val="bottom"/>
          </w:tcPr>
          <w:p w14:paraId="6FF7F1EC" w14:textId="77777777" w:rsidR="00F44075" w:rsidRPr="00553AF1" w:rsidRDefault="00F44075" w:rsidP="00F4407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.6</w:t>
            </w: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1608E372" w14:textId="78F3F214" w:rsidR="00F44075" w:rsidRPr="00553AF1" w:rsidRDefault="00F44075" w:rsidP="00F4407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.5</w:t>
            </w:r>
          </w:p>
        </w:tc>
      </w:tr>
    </w:tbl>
    <w:p w14:paraId="1DD9B61E" w14:textId="755A027B" w:rsidR="00694B5F" w:rsidRPr="00694B5F" w:rsidRDefault="00694B5F" w:rsidP="00694B5F">
      <w:pPr>
        <w:adjustRightInd w:val="0"/>
        <w:snapToGrid w:val="0"/>
        <w:rPr>
          <w:rFonts w:ascii="Times New Roman" w:hAnsi="Times New Roman" w:cs="Times New Roman"/>
          <w:color w:val="231F20"/>
          <w:sz w:val="24"/>
          <w:szCs w:val="24"/>
        </w:rPr>
      </w:pPr>
      <w:r w:rsidRPr="00694B5F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694B5F">
        <w:rPr>
          <w:rFonts w:ascii="Times New Roman" w:hAnsi="Times New Roman" w:cs="Times New Roman"/>
          <w:color w:val="000000"/>
          <w:sz w:val="24"/>
          <w:szCs w:val="24"/>
        </w:rPr>
        <w:t xml:space="preserve">DML, distal motor latency; CV, conduction velocity; CMAP, compound muscle action potential; TLI, terminal latency index; SNAP, </w:t>
      </w:r>
      <w:r w:rsidRPr="00694B5F">
        <w:rPr>
          <w:rFonts w:ascii="Times New Roman" w:hAnsi="Times New Roman" w:cs="Times New Roman"/>
          <w:sz w:val="24"/>
          <w:szCs w:val="24"/>
        </w:rPr>
        <w:t>sensory nerves action potentials;</w:t>
      </w:r>
      <w:r w:rsidRPr="00694B5F">
        <w:rPr>
          <w:rFonts w:ascii="Times New Roman" w:hAnsi="Times New Roman" w:cs="Times New Roman"/>
          <w:color w:val="000000"/>
          <w:sz w:val="24"/>
          <w:szCs w:val="24"/>
        </w:rPr>
        <w:t xml:space="preserve"> NA, </w:t>
      </w:r>
      <w:r w:rsidRPr="00694B5F">
        <w:rPr>
          <w:rFonts w:ascii="Times New Roman" w:hAnsi="Times New Roman" w:cs="Times New Roman"/>
          <w:color w:val="434343"/>
          <w:sz w:val="24"/>
          <w:szCs w:val="24"/>
          <w:shd w:val="clear" w:color="auto" w:fill="FCFCFE"/>
        </w:rPr>
        <w:t xml:space="preserve">not applicable; ND, </w:t>
      </w:r>
      <w:r w:rsidRPr="00694B5F">
        <w:rPr>
          <w:rFonts w:ascii="Times New Roman" w:eastAsia="等线" w:hAnsi="Times New Roman" w:cs="Times New Roman"/>
          <w:color w:val="000000"/>
          <w:sz w:val="24"/>
          <w:szCs w:val="24"/>
        </w:rPr>
        <w:t>not done</w:t>
      </w:r>
      <w:r w:rsidRPr="00694B5F">
        <w:rPr>
          <w:rFonts w:ascii="Times New Roman" w:hAnsi="Times New Roman" w:cs="Times New Roman"/>
          <w:color w:val="434343"/>
          <w:sz w:val="24"/>
          <w:szCs w:val="24"/>
          <w:shd w:val="clear" w:color="auto" w:fill="FCFCFE"/>
        </w:rPr>
        <w:t>; NR,</w:t>
      </w:r>
      <w:r w:rsidRPr="00694B5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No response.</w:t>
      </w:r>
    </w:p>
    <w:p w14:paraId="442C680D" w14:textId="77777777" w:rsidR="00694B5F" w:rsidRPr="00694B5F" w:rsidRDefault="00694B5F" w:rsidP="00694B5F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p w14:paraId="76A09BAD" w14:textId="77777777" w:rsidR="00694B5F" w:rsidRDefault="00694B5F" w:rsidP="00694B5F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p w14:paraId="0A813DB4" w14:textId="77777777" w:rsidR="00694B5F" w:rsidRDefault="00694B5F" w:rsidP="00694B5F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p w14:paraId="1B28CDA0" w14:textId="77777777" w:rsidR="00694B5F" w:rsidRDefault="00694B5F" w:rsidP="00694B5F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p w14:paraId="0765458D" w14:textId="77777777" w:rsidR="00694B5F" w:rsidRPr="00694B5F" w:rsidRDefault="00694B5F"/>
    <w:sectPr w:rsidR="00694B5F" w:rsidRPr="00694B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731AE2" w14:textId="77777777" w:rsidR="00C55D08" w:rsidRDefault="00C55D08" w:rsidP="00FC5B15">
      <w:r>
        <w:separator/>
      </w:r>
    </w:p>
  </w:endnote>
  <w:endnote w:type="continuationSeparator" w:id="0">
    <w:p w14:paraId="2B65D762" w14:textId="77777777" w:rsidR="00C55D08" w:rsidRDefault="00C55D08" w:rsidP="00FC5B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DB98B2" w14:textId="77777777" w:rsidR="00C55D08" w:rsidRDefault="00C55D08" w:rsidP="00FC5B15">
      <w:r>
        <w:separator/>
      </w:r>
    </w:p>
  </w:footnote>
  <w:footnote w:type="continuationSeparator" w:id="0">
    <w:p w14:paraId="110DD788" w14:textId="77777777" w:rsidR="00C55D08" w:rsidRDefault="00C55D08" w:rsidP="00FC5B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B5F"/>
    <w:rsid w:val="00283244"/>
    <w:rsid w:val="0029759A"/>
    <w:rsid w:val="00694B5F"/>
    <w:rsid w:val="00887B8E"/>
    <w:rsid w:val="00C55D08"/>
    <w:rsid w:val="00CE3E12"/>
    <w:rsid w:val="00F44075"/>
    <w:rsid w:val="00FC5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5DE5F8"/>
  <w15:chartTrackingRefBased/>
  <w15:docId w15:val="{2DA92C40-F928-4AF3-928C-73A4BD890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4B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5B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5B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5B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5B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侯 侯</dc:creator>
  <cp:keywords/>
  <dc:description/>
  <cp:lastModifiedBy>侯 侯</cp:lastModifiedBy>
  <cp:revision>6</cp:revision>
  <dcterms:created xsi:type="dcterms:W3CDTF">2022-05-08T04:01:00Z</dcterms:created>
  <dcterms:modified xsi:type="dcterms:W3CDTF">2022-06-12T09:19:00Z</dcterms:modified>
</cp:coreProperties>
</file>